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227D57" w14:textId="16AF2C6C" w:rsidR="0059564D" w:rsidRPr="007651A5" w:rsidRDefault="0059564D" w:rsidP="0059564D">
      <w:pPr>
        <w:spacing w:line="480" w:lineRule="auto"/>
        <w:jc w:val="both"/>
        <w:rPr>
          <w:b/>
        </w:rPr>
      </w:pPr>
      <w:bookmarkStart w:id="0" w:name="_GoBack"/>
      <w:bookmarkEnd w:id="0"/>
      <w:r>
        <w:rPr>
          <w:b/>
        </w:rPr>
        <w:t xml:space="preserve">Table </w:t>
      </w:r>
      <w:r w:rsidR="00F321F3">
        <w:rPr>
          <w:b/>
        </w:rPr>
        <w:t>S</w:t>
      </w:r>
      <w:r>
        <w:rPr>
          <w:b/>
        </w:rPr>
        <w:t>2</w:t>
      </w:r>
    </w:p>
    <w:p w14:paraId="1C2F57B0" w14:textId="77777777" w:rsidR="0059564D" w:rsidRPr="007651A5" w:rsidRDefault="0059564D" w:rsidP="0059564D">
      <w:pPr>
        <w:spacing w:line="480" w:lineRule="auto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"/>
        <w:gridCol w:w="3653"/>
        <w:gridCol w:w="1530"/>
        <w:gridCol w:w="1530"/>
        <w:gridCol w:w="1530"/>
        <w:gridCol w:w="1098"/>
      </w:tblGrid>
      <w:tr w:rsidR="0059564D" w:rsidRPr="007651A5" w14:paraId="09CA27A8" w14:textId="77777777" w:rsidTr="00A8286B">
        <w:tc>
          <w:tcPr>
            <w:tcW w:w="388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F43AFAF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Patient characteristics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42B7C7FB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 xml:space="preserve">All patients, </w:t>
            </w:r>
          </w:p>
          <w:p w14:paraId="1F7FC83E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n=459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0431C71F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 xml:space="preserve">no-PPI, </w:t>
            </w:r>
          </w:p>
          <w:p w14:paraId="04B0A684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n=71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07F0B68D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 xml:space="preserve">PPI, </w:t>
            </w:r>
          </w:p>
          <w:p w14:paraId="3897F339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n=388</w:t>
            </w:r>
          </w:p>
        </w:tc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</w:tcPr>
          <w:p w14:paraId="385AADCB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rPr>
                <w:i/>
              </w:rPr>
              <w:t>P</w:t>
            </w:r>
            <w:r w:rsidRPr="007651A5">
              <w:t xml:space="preserve"> value</w:t>
            </w:r>
          </w:p>
        </w:tc>
      </w:tr>
      <w:tr w:rsidR="0059564D" w:rsidRPr="007651A5" w14:paraId="7226B795" w14:textId="77777777" w:rsidTr="00A8286B">
        <w:tc>
          <w:tcPr>
            <w:tcW w:w="38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600284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Age, year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4D5B6C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57.5 ±11.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B8ED11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60.2 ±12.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6B6CCF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57 ±11.3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3A0D8C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0.03</w:t>
            </w:r>
          </w:p>
        </w:tc>
      </w:tr>
      <w:tr w:rsidR="0059564D" w:rsidRPr="007651A5" w14:paraId="700AEE1C" w14:textId="77777777" w:rsidTr="00A8286B">
        <w:tc>
          <w:tcPr>
            <w:tcW w:w="957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25DB58E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Sex</w:t>
            </w:r>
          </w:p>
        </w:tc>
      </w:tr>
      <w:tr w:rsidR="0059564D" w:rsidRPr="007651A5" w14:paraId="672F2088" w14:textId="77777777" w:rsidTr="0020025A"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14:paraId="6E5DAD18" w14:textId="77777777" w:rsidR="0059564D" w:rsidRPr="007651A5" w:rsidRDefault="0059564D" w:rsidP="00A8286B">
            <w:pPr>
              <w:spacing w:line="480" w:lineRule="auto"/>
              <w:jc w:val="both"/>
            </w:pP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</w:tcPr>
          <w:p w14:paraId="1AC6548D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5A66F2D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322 (7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D03F5E7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49 (6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FD6F9E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273 (70%)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AFCBEE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0.82</w:t>
            </w:r>
          </w:p>
        </w:tc>
      </w:tr>
      <w:tr w:rsidR="0059564D" w:rsidRPr="007651A5" w14:paraId="55AC0967" w14:textId="77777777" w:rsidTr="0020025A"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14:paraId="15FFEEA8" w14:textId="77777777" w:rsidR="0059564D" w:rsidRPr="007651A5" w:rsidRDefault="0059564D" w:rsidP="00A8286B">
            <w:pPr>
              <w:spacing w:line="480" w:lineRule="auto"/>
              <w:jc w:val="both"/>
            </w:pP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</w:tcPr>
          <w:p w14:paraId="16735011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0D35605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137 (3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697E059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22 (3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868AB4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115 (30%)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83E318" w14:textId="77777777" w:rsidR="0059564D" w:rsidRPr="007651A5" w:rsidRDefault="0059564D" w:rsidP="00A8286B">
            <w:pPr>
              <w:spacing w:line="480" w:lineRule="auto"/>
              <w:jc w:val="both"/>
            </w:pPr>
          </w:p>
        </w:tc>
      </w:tr>
      <w:tr w:rsidR="0059564D" w:rsidRPr="007651A5" w14:paraId="24D44CAF" w14:textId="77777777" w:rsidTr="00A8286B">
        <w:trPr>
          <w:trHeight w:val="112"/>
        </w:trPr>
        <w:tc>
          <w:tcPr>
            <w:tcW w:w="957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3F18DA8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Etiology</w:t>
            </w:r>
          </w:p>
        </w:tc>
      </w:tr>
      <w:tr w:rsidR="0059564D" w:rsidRPr="007651A5" w14:paraId="2907BD8D" w14:textId="77777777" w:rsidTr="0020025A">
        <w:trPr>
          <w:trHeight w:val="112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14:paraId="7F8EA991" w14:textId="77777777" w:rsidR="0059564D" w:rsidRPr="007651A5" w:rsidRDefault="0059564D" w:rsidP="00A8286B">
            <w:pPr>
              <w:spacing w:line="480" w:lineRule="auto"/>
              <w:jc w:val="both"/>
            </w:pP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</w:tcPr>
          <w:p w14:paraId="1F0C1145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AL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CFF45A1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266 (5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81F08DB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34 (4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A38B75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232 (60%)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29CF6F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0.297</w:t>
            </w:r>
          </w:p>
        </w:tc>
      </w:tr>
      <w:tr w:rsidR="0059564D" w:rsidRPr="007651A5" w14:paraId="1FA79CFB" w14:textId="77777777" w:rsidTr="0020025A">
        <w:trPr>
          <w:trHeight w:val="187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14:paraId="28FF971A" w14:textId="77777777" w:rsidR="0059564D" w:rsidRPr="007651A5" w:rsidRDefault="0059564D" w:rsidP="00A8286B">
            <w:pPr>
              <w:spacing w:line="480" w:lineRule="auto"/>
              <w:jc w:val="both"/>
            </w:pP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</w:tcPr>
          <w:p w14:paraId="705481DB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Vir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5069E59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83 (1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9F5BCD6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17 (2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5A2501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66 (17%)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4A40E0" w14:textId="77777777" w:rsidR="0059564D" w:rsidRPr="007651A5" w:rsidRDefault="0059564D" w:rsidP="00A8286B">
            <w:pPr>
              <w:spacing w:line="480" w:lineRule="auto"/>
              <w:jc w:val="both"/>
            </w:pPr>
          </w:p>
        </w:tc>
      </w:tr>
      <w:tr w:rsidR="0059564D" w:rsidRPr="007651A5" w14:paraId="6F520219" w14:textId="77777777" w:rsidTr="0020025A">
        <w:trPr>
          <w:trHeight w:val="186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14:paraId="7C3E0739" w14:textId="77777777" w:rsidR="0059564D" w:rsidRPr="007651A5" w:rsidRDefault="0059564D" w:rsidP="00A8286B">
            <w:pPr>
              <w:spacing w:line="480" w:lineRule="auto"/>
              <w:jc w:val="both"/>
            </w:pP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</w:tcPr>
          <w:p w14:paraId="72A7FED4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ALD and vir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1E8053A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38 (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D1D3F70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7 (1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177C76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31 (8%)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0E8D5D" w14:textId="77777777" w:rsidR="0059564D" w:rsidRPr="007651A5" w:rsidRDefault="0059564D" w:rsidP="00A8286B">
            <w:pPr>
              <w:spacing w:line="480" w:lineRule="auto"/>
              <w:jc w:val="both"/>
            </w:pPr>
          </w:p>
        </w:tc>
      </w:tr>
      <w:tr w:rsidR="0059564D" w:rsidRPr="007651A5" w14:paraId="75724CF9" w14:textId="77777777" w:rsidTr="0020025A">
        <w:trPr>
          <w:trHeight w:val="224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14:paraId="382766B4" w14:textId="77777777" w:rsidR="0059564D" w:rsidRPr="007651A5" w:rsidRDefault="0059564D" w:rsidP="00A8286B">
            <w:pPr>
              <w:spacing w:line="480" w:lineRule="auto"/>
              <w:jc w:val="both"/>
            </w:pP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</w:tcPr>
          <w:p w14:paraId="5A9BD756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7A0F72E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72 (1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53759A1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13 (1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765EFD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59 (15%)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26E029" w14:textId="77777777" w:rsidR="0059564D" w:rsidRPr="007651A5" w:rsidRDefault="0059564D" w:rsidP="00A8286B">
            <w:pPr>
              <w:spacing w:line="480" w:lineRule="auto"/>
              <w:jc w:val="both"/>
            </w:pPr>
          </w:p>
        </w:tc>
      </w:tr>
      <w:tr w:rsidR="0059564D" w:rsidRPr="007651A5" w14:paraId="2D0DFB5E" w14:textId="77777777" w:rsidTr="00A8286B">
        <w:trPr>
          <w:trHeight w:val="224"/>
        </w:trPr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FFE29F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HC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FA5B279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95 (2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2BC9516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23 (3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7B0519F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72 (19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8186E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0.004</w:t>
            </w:r>
          </w:p>
        </w:tc>
      </w:tr>
      <w:tr w:rsidR="0059564D" w:rsidRPr="007651A5" w14:paraId="1B86360C" w14:textId="77777777" w:rsidTr="00A8286B">
        <w:trPr>
          <w:trHeight w:val="224"/>
        </w:trPr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7122F6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History of variceal blee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6FABA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87 (1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D96BA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6 (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C1971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81 (21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8BC8D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0.014</w:t>
            </w:r>
          </w:p>
        </w:tc>
      </w:tr>
      <w:tr w:rsidR="0059564D" w:rsidRPr="007651A5" w14:paraId="330DA4A3" w14:textId="77777777" w:rsidTr="00A8286B">
        <w:trPr>
          <w:trHeight w:val="40"/>
        </w:trPr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D423D5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Varic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36F6212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332 (7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3120F27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42 (5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6DC1100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290 (75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511ED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0.007</w:t>
            </w:r>
          </w:p>
        </w:tc>
      </w:tr>
      <w:tr w:rsidR="0059564D" w:rsidRPr="007651A5" w14:paraId="00860EBE" w14:textId="77777777" w:rsidTr="00A8286B">
        <w:trPr>
          <w:trHeight w:val="37"/>
        </w:trPr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71DE81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Upper-gastrointestinal blee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471B3D0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37 (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90BE7D7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4 (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8C9DC33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33 (9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17A19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0.414</w:t>
            </w:r>
          </w:p>
        </w:tc>
      </w:tr>
      <w:tr w:rsidR="0059564D" w:rsidRPr="007651A5" w14:paraId="57DC3367" w14:textId="77777777" w:rsidTr="00A8286B">
        <w:trPr>
          <w:trHeight w:val="37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14:paraId="31F033AA" w14:textId="77777777" w:rsidR="0059564D" w:rsidRPr="007651A5" w:rsidRDefault="0059564D" w:rsidP="00A8286B">
            <w:pPr>
              <w:spacing w:line="480" w:lineRule="auto"/>
              <w:jc w:val="both"/>
            </w:pP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</w:tcPr>
          <w:p w14:paraId="66FAD3C7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At Hospital admiss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F9B6886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26 (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805BC23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3 (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F0F744B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23 (6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D121A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0.606</w:t>
            </w:r>
          </w:p>
        </w:tc>
      </w:tr>
      <w:tr w:rsidR="0059564D" w:rsidRPr="007651A5" w14:paraId="413E79D9" w14:textId="77777777" w:rsidTr="00A8286B">
        <w:trPr>
          <w:trHeight w:val="37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14:paraId="35ACECF5" w14:textId="77777777" w:rsidR="0059564D" w:rsidRPr="007651A5" w:rsidRDefault="0059564D" w:rsidP="00A8286B">
            <w:pPr>
              <w:spacing w:line="480" w:lineRule="auto"/>
              <w:jc w:val="both"/>
            </w:pP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</w:tcPr>
          <w:p w14:paraId="460B341E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During hospitaliz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6DB36D2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11 (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2D2DA8D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1 (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E1718E8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10 (3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35347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0.706</w:t>
            </w:r>
          </w:p>
        </w:tc>
      </w:tr>
      <w:tr w:rsidR="0059564D" w:rsidRPr="007651A5" w14:paraId="5FEAF99A" w14:textId="77777777" w:rsidTr="00A8286B">
        <w:trPr>
          <w:trHeight w:val="37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14:paraId="14D5565F" w14:textId="77777777" w:rsidR="0059564D" w:rsidRPr="007651A5" w:rsidRDefault="0059564D" w:rsidP="00A8286B">
            <w:pPr>
              <w:spacing w:line="480" w:lineRule="auto"/>
              <w:jc w:val="both"/>
            </w:pP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</w:tcPr>
          <w:p w14:paraId="575F3A80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Portal hypertensive blee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B541EFB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29 (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5358542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3 (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1461B67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26 (7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623E0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0.598</w:t>
            </w:r>
          </w:p>
        </w:tc>
      </w:tr>
      <w:tr w:rsidR="0059564D" w:rsidRPr="007651A5" w14:paraId="1A3A3BE7" w14:textId="77777777" w:rsidTr="00A8286B"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766FBF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HVPG*, mmH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9D451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19 ±6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310C7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17.9 ±6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7649C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19.1 ±6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B5EA2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0.455</w:t>
            </w:r>
          </w:p>
        </w:tc>
      </w:tr>
      <w:tr w:rsidR="0059564D" w:rsidRPr="007651A5" w14:paraId="1F3CA94B" w14:textId="77777777" w:rsidTr="00A8286B"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18D898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MEL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F3A2A98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17 (9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580C7DD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15.4 (7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8801712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17.2 (9.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1C057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0.137</w:t>
            </w:r>
          </w:p>
        </w:tc>
      </w:tr>
      <w:tr w:rsidR="0059564D" w:rsidRPr="007651A5" w14:paraId="669E4EDA" w14:textId="77777777" w:rsidTr="00A8286B">
        <w:tc>
          <w:tcPr>
            <w:tcW w:w="957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53753FF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CPS</w:t>
            </w:r>
          </w:p>
        </w:tc>
      </w:tr>
      <w:tr w:rsidR="0059564D" w:rsidRPr="007651A5" w14:paraId="5538E094" w14:textId="77777777" w:rsidTr="0020025A"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14:paraId="6243ECB7" w14:textId="77777777" w:rsidR="0059564D" w:rsidRPr="007651A5" w:rsidRDefault="0059564D" w:rsidP="00A8286B">
            <w:pPr>
              <w:spacing w:line="480" w:lineRule="auto"/>
              <w:jc w:val="both"/>
            </w:pP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</w:tcPr>
          <w:p w14:paraId="62DD1B6B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771CA23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17 (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3647AA1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4 (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C14B22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13 (3%)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6C0643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0.382</w:t>
            </w:r>
          </w:p>
        </w:tc>
      </w:tr>
      <w:tr w:rsidR="0059564D" w:rsidRPr="007651A5" w14:paraId="6BF3F696" w14:textId="77777777" w:rsidTr="0020025A"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14:paraId="020C6181" w14:textId="77777777" w:rsidR="0059564D" w:rsidRPr="007651A5" w:rsidRDefault="0059564D" w:rsidP="00A8286B">
            <w:pPr>
              <w:spacing w:line="480" w:lineRule="auto"/>
              <w:jc w:val="both"/>
            </w:pP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</w:tcPr>
          <w:p w14:paraId="3005317C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2482E8D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225 (4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62EB329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38 (5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9C00DD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187 (48%)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D9F760" w14:textId="77777777" w:rsidR="0059564D" w:rsidRPr="007651A5" w:rsidRDefault="0059564D" w:rsidP="00A8286B">
            <w:pPr>
              <w:spacing w:line="480" w:lineRule="auto"/>
              <w:jc w:val="both"/>
            </w:pPr>
          </w:p>
        </w:tc>
      </w:tr>
      <w:tr w:rsidR="0059564D" w:rsidRPr="007651A5" w14:paraId="0B60197B" w14:textId="77777777" w:rsidTr="0020025A"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14:paraId="0947DB19" w14:textId="77777777" w:rsidR="0059564D" w:rsidRPr="007651A5" w:rsidRDefault="0059564D" w:rsidP="00A8286B">
            <w:pPr>
              <w:spacing w:line="480" w:lineRule="auto"/>
              <w:jc w:val="both"/>
            </w:pP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</w:tcPr>
          <w:p w14:paraId="24ACF246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9D73702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217 (4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065F774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29 (4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D31208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188 (48%)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677E2B" w14:textId="77777777" w:rsidR="0059564D" w:rsidRPr="007651A5" w:rsidRDefault="0059564D" w:rsidP="00A8286B">
            <w:pPr>
              <w:spacing w:line="480" w:lineRule="auto"/>
              <w:jc w:val="both"/>
            </w:pPr>
          </w:p>
        </w:tc>
      </w:tr>
      <w:tr w:rsidR="0059564D" w:rsidRPr="007651A5" w14:paraId="0195FB95" w14:textId="77777777" w:rsidTr="00A8286B"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BE3FB5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Platelet count, G x L</w:t>
            </w:r>
            <w:r w:rsidRPr="007651A5">
              <w:rPr>
                <w:vertAlign w:val="superscript"/>
              </w:rPr>
              <w:t>-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EA2D3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117 (1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9489A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129 (9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31A04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116 (10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9FA5A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0.462</w:t>
            </w:r>
          </w:p>
        </w:tc>
      </w:tr>
      <w:tr w:rsidR="0059564D" w:rsidRPr="007651A5" w14:paraId="162B8075" w14:textId="77777777" w:rsidTr="00A8286B"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E12F09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Albumin, g x L</w:t>
            </w:r>
            <w:r w:rsidRPr="007651A5">
              <w:rPr>
                <w:vertAlign w:val="superscript"/>
              </w:rPr>
              <w:t>-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6D6570B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27.3 ±5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7D6203B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27.1 ±5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C9F4C19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27.4 ±5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76507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0.773</w:t>
            </w:r>
          </w:p>
        </w:tc>
      </w:tr>
      <w:tr w:rsidR="0059564D" w:rsidRPr="007651A5" w14:paraId="3CBD9555" w14:textId="77777777" w:rsidTr="00A8286B"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EBC3D9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Bilirubin, mg x dL</w:t>
            </w:r>
            <w:r w:rsidRPr="007651A5">
              <w:rPr>
                <w:vertAlign w:val="superscript"/>
              </w:rPr>
              <w:t>-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53046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3.18 (5.4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9E278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2.43 (5.2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1E4F2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3.27 (5.52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8D91B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0.277</w:t>
            </w:r>
          </w:p>
        </w:tc>
      </w:tr>
      <w:tr w:rsidR="0059564D" w:rsidRPr="007651A5" w14:paraId="13E43569" w14:textId="77777777" w:rsidTr="00A8286B"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16C461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IN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478A9AA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1.38 (0.5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4118BDD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1.33 (0.3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02F8476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1.38 (0.55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9815B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0.133</w:t>
            </w:r>
          </w:p>
        </w:tc>
      </w:tr>
      <w:tr w:rsidR="0059564D" w:rsidRPr="007651A5" w14:paraId="7E2F247C" w14:textId="77777777" w:rsidTr="00A8286B">
        <w:trPr>
          <w:trHeight w:val="367"/>
        </w:trPr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E1BD36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Creatinine, mg x dL</w:t>
            </w:r>
            <w:r w:rsidRPr="007651A5">
              <w:rPr>
                <w:vertAlign w:val="superscript"/>
              </w:rPr>
              <w:t>-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47FB5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1.09 (0.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41A59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1.11 (0.5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388C5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1.09 (0.72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2CF7F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0.389</w:t>
            </w:r>
          </w:p>
        </w:tc>
      </w:tr>
      <w:tr w:rsidR="0059564D" w:rsidRPr="007651A5" w14:paraId="6D0DBC47" w14:textId="77777777" w:rsidTr="00A8286B">
        <w:trPr>
          <w:trHeight w:val="553"/>
        </w:trPr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9791B8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Rifaximin treat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E369B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56 (1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1AE67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6 (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C73F1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50 (12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8CC2C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0.381</w:t>
            </w:r>
          </w:p>
        </w:tc>
      </w:tr>
      <w:tr w:rsidR="0059564D" w:rsidRPr="007651A5" w14:paraId="69D59FAB" w14:textId="77777777" w:rsidTr="00A8286B">
        <w:trPr>
          <w:trHeight w:val="187"/>
        </w:trPr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FCD938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NSBB treat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602B2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187 (3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26033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26 (3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14FFC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161 (38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626A7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0.731</w:t>
            </w:r>
          </w:p>
        </w:tc>
      </w:tr>
      <w:tr w:rsidR="0059564D" w:rsidRPr="007651A5" w14:paraId="2EF8145C" w14:textId="77777777" w:rsidTr="00A8286B">
        <w:trPr>
          <w:trHeight w:val="186"/>
        </w:trPr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5B5C81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Hospitalization prior to paracentesis, day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8A498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1 (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F2BFE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1 (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81C6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1 (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A3BE1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0.723</w:t>
            </w:r>
          </w:p>
        </w:tc>
      </w:tr>
      <w:tr w:rsidR="0059564D" w:rsidRPr="007651A5" w14:paraId="5A037836" w14:textId="77777777" w:rsidTr="00A8286B">
        <w:trPr>
          <w:trHeight w:val="74"/>
        </w:trPr>
        <w:tc>
          <w:tcPr>
            <w:tcW w:w="957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E31DD4B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Paracentesis indication</w:t>
            </w:r>
          </w:p>
        </w:tc>
      </w:tr>
      <w:tr w:rsidR="0059564D" w:rsidRPr="007651A5" w14:paraId="3CACFA7A" w14:textId="77777777" w:rsidTr="0020025A">
        <w:trPr>
          <w:trHeight w:val="74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14:paraId="52279418" w14:textId="77777777" w:rsidR="0059564D" w:rsidRPr="007651A5" w:rsidRDefault="0059564D" w:rsidP="00A8286B">
            <w:pPr>
              <w:spacing w:line="480" w:lineRule="auto"/>
              <w:jc w:val="both"/>
            </w:pP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</w:tcPr>
          <w:p w14:paraId="53694CD0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Diagnostic paracentes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49737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173 (3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9CFAD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34 (4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41109E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139 (36%)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273F1C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0.098</w:t>
            </w:r>
          </w:p>
        </w:tc>
      </w:tr>
      <w:tr w:rsidR="0059564D" w:rsidRPr="007651A5" w14:paraId="0E0C5F18" w14:textId="77777777" w:rsidTr="0020025A">
        <w:trPr>
          <w:trHeight w:val="74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14:paraId="5311E3F9" w14:textId="77777777" w:rsidR="0059564D" w:rsidRPr="007651A5" w:rsidRDefault="0059564D" w:rsidP="00A8286B">
            <w:pPr>
              <w:spacing w:line="480" w:lineRule="auto"/>
              <w:jc w:val="both"/>
            </w:pP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</w:tcPr>
          <w:p w14:paraId="7063B680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Diagnostic LV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D2DAF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73 (1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E5CAD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12 (1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264B58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61 (16%)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251110" w14:textId="77777777" w:rsidR="0059564D" w:rsidRPr="007651A5" w:rsidRDefault="0059564D" w:rsidP="00A8286B">
            <w:pPr>
              <w:spacing w:line="480" w:lineRule="auto"/>
              <w:jc w:val="both"/>
            </w:pPr>
          </w:p>
        </w:tc>
      </w:tr>
      <w:tr w:rsidR="0059564D" w:rsidRPr="007651A5" w14:paraId="56EA3CE5" w14:textId="77777777" w:rsidTr="0020025A">
        <w:trPr>
          <w:trHeight w:val="74"/>
        </w:trPr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8CBC0" w14:textId="77777777" w:rsidR="0059564D" w:rsidRPr="007651A5" w:rsidRDefault="0059564D" w:rsidP="00A8286B">
            <w:pPr>
              <w:spacing w:line="480" w:lineRule="auto"/>
              <w:jc w:val="both"/>
            </w:pPr>
          </w:p>
        </w:tc>
        <w:tc>
          <w:tcPr>
            <w:tcW w:w="3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D48C8" w14:textId="77777777" w:rsidR="0059564D" w:rsidRPr="007651A5" w:rsidRDefault="0059564D" w:rsidP="00A8286B">
            <w:pPr>
              <w:spacing w:line="480" w:lineRule="auto"/>
            </w:pPr>
            <w:r w:rsidRPr="007651A5">
              <w:t>Therapeutic LV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FE1E29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213 (46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D7EE3F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25 (35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DBE18C" w14:textId="77777777" w:rsidR="0059564D" w:rsidRPr="007651A5" w:rsidRDefault="0059564D" w:rsidP="00A8286B">
            <w:pPr>
              <w:spacing w:line="480" w:lineRule="auto"/>
              <w:jc w:val="both"/>
            </w:pPr>
            <w:r w:rsidRPr="007651A5">
              <w:t>188 (48%)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6878AD" w14:textId="77777777" w:rsidR="0059564D" w:rsidRPr="007651A5" w:rsidRDefault="0059564D" w:rsidP="00A8286B">
            <w:pPr>
              <w:spacing w:line="480" w:lineRule="auto"/>
              <w:jc w:val="both"/>
            </w:pPr>
          </w:p>
        </w:tc>
      </w:tr>
    </w:tbl>
    <w:p w14:paraId="732EF1EF" w14:textId="77777777" w:rsidR="00726E37" w:rsidRDefault="0059564D" w:rsidP="0059564D">
      <w:pPr>
        <w:spacing w:line="480" w:lineRule="auto"/>
        <w:jc w:val="both"/>
      </w:pPr>
      <w:r w:rsidRPr="007651A5">
        <w:t>* Information on HVPG was available in 166 patients.</w:t>
      </w:r>
    </w:p>
    <w:sectPr w:rsidR="00726E37" w:rsidSect="0059564D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665E93" w14:textId="77777777" w:rsidR="00692298" w:rsidRDefault="00692298" w:rsidP="00692298">
      <w:r>
        <w:separator/>
      </w:r>
    </w:p>
  </w:endnote>
  <w:endnote w:type="continuationSeparator" w:id="0">
    <w:p w14:paraId="2339B4F5" w14:textId="77777777" w:rsidR="00692298" w:rsidRDefault="00692298" w:rsidP="006922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BDCCE4" w14:textId="77777777" w:rsidR="00692298" w:rsidRDefault="00692298" w:rsidP="002843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C238BFA" w14:textId="77777777" w:rsidR="00692298" w:rsidRDefault="00692298" w:rsidP="0069229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61BA65" w14:textId="77777777" w:rsidR="00692298" w:rsidRDefault="00692298" w:rsidP="002843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C3342">
      <w:rPr>
        <w:rStyle w:val="PageNumber"/>
        <w:noProof/>
      </w:rPr>
      <w:t>1</w:t>
    </w:r>
    <w:r>
      <w:rPr>
        <w:rStyle w:val="PageNumber"/>
      </w:rPr>
      <w:fldChar w:fldCharType="end"/>
    </w:r>
  </w:p>
  <w:p w14:paraId="33160F9D" w14:textId="77777777" w:rsidR="00692298" w:rsidRDefault="00692298" w:rsidP="0069229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BAC510" w14:textId="77777777" w:rsidR="00692298" w:rsidRDefault="00692298" w:rsidP="00692298">
      <w:r>
        <w:separator/>
      </w:r>
    </w:p>
  </w:footnote>
  <w:footnote w:type="continuationSeparator" w:id="0">
    <w:p w14:paraId="746DB2A3" w14:textId="77777777" w:rsidR="00692298" w:rsidRDefault="00692298" w:rsidP="006922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1953"/>
    <w:rsid w:val="0020025A"/>
    <w:rsid w:val="00481EAD"/>
    <w:rsid w:val="0059564D"/>
    <w:rsid w:val="00692298"/>
    <w:rsid w:val="006D3AAE"/>
    <w:rsid w:val="00726E37"/>
    <w:rsid w:val="00844C4A"/>
    <w:rsid w:val="00891953"/>
    <w:rsid w:val="00CC21D5"/>
    <w:rsid w:val="00DC3342"/>
    <w:rsid w:val="00F32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5949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9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19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9564D"/>
  </w:style>
  <w:style w:type="paragraph" w:styleId="Footer">
    <w:name w:val="footer"/>
    <w:basedOn w:val="Normal"/>
    <w:link w:val="FooterChar"/>
    <w:uiPriority w:val="99"/>
    <w:unhideWhenUsed/>
    <w:rsid w:val="0069229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2298"/>
  </w:style>
  <w:style w:type="character" w:styleId="PageNumber">
    <w:name w:val="page number"/>
    <w:basedOn w:val="DefaultParagraphFont"/>
    <w:uiPriority w:val="99"/>
    <w:semiHidden/>
    <w:unhideWhenUsed/>
    <w:rsid w:val="0069229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9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19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9564D"/>
  </w:style>
  <w:style w:type="paragraph" w:styleId="Footer">
    <w:name w:val="footer"/>
    <w:basedOn w:val="Normal"/>
    <w:link w:val="FooterChar"/>
    <w:uiPriority w:val="99"/>
    <w:unhideWhenUsed/>
    <w:rsid w:val="0069229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2298"/>
  </w:style>
  <w:style w:type="character" w:styleId="PageNumber">
    <w:name w:val="page number"/>
    <w:basedOn w:val="DefaultParagraphFont"/>
    <w:uiPriority w:val="99"/>
    <w:semiHidden/>
    <w:unhideWhenUsed/>
    <w:rsid w:val="006922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E7FE285-528E-484D-B4A6-0D5770CB92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1403</Characters>
  <Application>Microsoft Macintosh Word</Application>
  <DocSecurity>0</DocSecurity>
  <Lines>11</Lines>
  <Paragraphs>3</Paragraphs>
  <ScaleCrop>false</ScaleCrop>
  <Company>Medical University of Vienna</Company>
  <LinksUpToDate>false</LinksUpToDate>
  <CharactersWithSpaces>1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s Mandorfer</dc:creator>
  <cp:keywords/>
  <dc:description/>
  <cp:lastModifiedBy>Mattias Mandorfer</cp:lastModifiedBy>
  <cp:revision>3</cp:revision>
  <dcterms:created xsi:type="dcterms:W3CDTF">2014-10-11T15:36:00Z</dcterms:created>
  <dcterms:modified xsi:type="dcterms:W3CDTF">2014-10-11T15:39:00Z</dcterms:modified>
</cp:coreProperties>
</file>